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F3222" w14:textId="67B5025B" w:rsidR="003E2BAF" w:rsidRPr="00FE0A4A" w:rsidRDefault="00875A12" w:rsidP="003E2B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A77300">
        <w:rPr>
          <w:rFonts w:ascii="Times New Roman" w:hAnsi="Times New Roman" w:cs="Times New Roman"/>
          <w:b/>
          <w:bCs/>
        </w:rPr>
        <w:t xml:space="preserve"> S6</w:t>
      </w:r>
      <w:r w:rsidR="003E2BAF" w:rsidRPr="00FE0A4A">
        <w:rPr>
          <w:rFonts w:ascii="Times New Roman" w:hAnsi="Times New Roman" w:cs="Times New Roman"/>
          <w:b/>
          <w:bCs/>
        </w:rPr>
        <w:t>.</w:t>
      </w:r>
      <w:r w:rsidR="003E2BAF">
        <w:rPr>
          <w:rFonts w:ascii="Times New Roman" w:hAnsi="Times New Roman" w:cs="Times New Roman"/>
        </w:rPr>
        <w:t xml:space="preserve"> Summary of the three-way analysis of the variance (ANOVA) on the relative abundance of the ITS region ASVs identified at the genus level of </w:t>
      </w:r>
      <w:proofErr w:type="spellStart"/>
      <w:r w:rsidR="003E2BAF" w:rsidRPr="00E248F0">
        <w:rPr>
          <w:rFonts w:ascii="Times New Roman" w:hAnsi="Times New Roman" w:cs="Times New Roman"/>
          <w:i/>
          <w:iCs/>
        </w:rPr>
        <w:t>Fungi</w:t>
      </w:r>
      <w:r w:rsidR="003E2BAF" w:rsidRPr="00E248F0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="003E2BAF">
        <w:rPr>
          <w:rFonts w:ascii="Times New Roman" w:hAnsi="Times New Roman" w:cs="Times New Roman"/>
        </w:rPr>
        <w:t>.</w:t>
      </w:r>
      <w:r w:rsidR="003E2BAF" w:rsidRPr="00FE0A4A">
        <w:t xml:space="preserve"> </w:t>
      </w:r>
      <w:r w:rsidR="003E2BAF" w:rsidRPr="00FE0A4A">
        <w:rPr>
          <w:rFonts w:ascii="Calibri" w:hAnsi="Calibri" w:cs="Calibri"/>
        </w:rPr>
        <w:t>﻿</w:t>
      </w:r>
    </w:p>
    <w:p w14:paraId="2602FA2D" w14:textId="77777777" w:rsidR="003E2BAF" w:rsidRDefault="003E2BAF" w:rsidP="003E2BAF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0"/>
        <w:gridCol w:w="642"/>
        <w:gridCol w:w="1033"/>
        <w:gridCol w:w="1211"/>
        <w:gridCol w:w="1108"/>
        <w:gridCol w:w="1040"/>
        <w:gridCol w:w="576"/>
      </w:tblGrid>
      <w:tr w:rsidR="003E2BAF" w:rsidRPr="002C63A6" w14:paraId="66C511FC" w14:textId="77777777" w:rsidTr="00556B08">
        <w:trPr>
          <w:trHeight w:val="32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44502F" w14:textId="77777777" w:rsidR="003E2BAF" w:rsidRPr="002C63A6" w:rsidRDefault="003E2BAF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OVA tests results </w:t>
            </w:r>
          </w:p>
        </w:tc>
      </w:tr>
      <w:tr w:rsidR="003E2BAF" w:rsidRPr="002C63A6" w14:paraId="26B4852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FD48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ternari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8182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E462D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0D2E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7F15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24F0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E90C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6896918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36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33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65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BE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BAF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27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87D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784FA2D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24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2A5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2F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AC9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182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C6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9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33A68F1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61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7B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4C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44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70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4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4F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68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91492E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DF2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A3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7E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89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FB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01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1DC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7C983B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F6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180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1A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C2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41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C7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C8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7A5981F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B1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15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B40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AF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7E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F0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D6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00C5BFF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5D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74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823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14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D9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F18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94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A45FF2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8B8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16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B7A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5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62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DA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86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6884D42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B0DB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aetomiu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9A09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361E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D0B87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147E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05C3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F322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48BB8E2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E1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A5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B73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107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51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03F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2A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E32B8A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7FD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C2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D6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FA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33F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418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33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4E9F16C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3A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F1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1D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826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2B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5DC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11A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E2BAF" w:rsidRPr="002C63A6" w14:paraId="7952FEE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FC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7F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3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49B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4B7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D5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0B4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6E395E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3A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20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EB3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32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5F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402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5D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C3CE10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64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F2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33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9B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8C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93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7E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3FB1714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8FC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06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3A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1FF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B0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296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19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0D90E5D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100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45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57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7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9B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7C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7A7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450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09C2B93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CD747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ladosporium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8F40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5CC3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82B8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9BF5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D5CE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1883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19DF6D3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3C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69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412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E7F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97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4A4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C4A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2226E7B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D1A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B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D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3D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F4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00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0C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963221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68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53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C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C7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ED6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36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E0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97CF7F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01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12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23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3A7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B4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1E7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2D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33DE2BA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7D0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1A4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9B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BD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41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3E9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55A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104BD3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2A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950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29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717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CB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8F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CA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D933DD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A4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24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7A1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49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C83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FE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D0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A36DAB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73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C6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04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28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B95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BF2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93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5CCFF82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71542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ystobasidium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B551E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4C61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F534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2A306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90551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DDDB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52AEE628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98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4B4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3D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43D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E0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F5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C8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22F94AE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CD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681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B5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15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A33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F3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12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10FA1D3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A1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E1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68A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D2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41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DAD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C2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6E43423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E86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E7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15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15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858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2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A71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04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7BE24C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96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56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F9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5A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23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E3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FE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58ABB7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69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65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62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32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92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91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05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9C8012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945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11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19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C7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74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52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3B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EF49034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F3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A22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097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BB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6E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66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10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4B202DF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CD06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Gibberell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35A5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D25B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D28E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C7526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118A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B935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71E6AAF1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A3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BE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B2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38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8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B2B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7F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185AE0C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9A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EB6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70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D5B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DC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9F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6B6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47EADC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90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70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B38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4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C74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D38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78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9EFAAE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CF7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AB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21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E6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B8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0A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1C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F9DF7F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64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DE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1D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1F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B26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562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2BD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958B94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0B0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25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A7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FC5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F79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F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CAB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04A2FE83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63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A8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630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90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11D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B0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CA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4CD46FC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B0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CE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55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2C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7D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66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088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0AA0394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18F4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rtierell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3143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ACE3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258D6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DE96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FF77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5BBB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0B806DB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BD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AF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59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FB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C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51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96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180748E8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AC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83A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F80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A1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BE6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CE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BA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E2BAF" w:rsidRPr="002C63A6" w14:paraId="14FF5CE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9CD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C3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147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2A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BA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60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CA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A13D08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B0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05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96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B8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8BC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2.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ED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3E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B3BDBE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E4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B4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3A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F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34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AF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94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4AACD08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35C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40F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88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CB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4C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FD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B23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777623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6D7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6BF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E6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4E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90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D4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8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F900E7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21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09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191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D0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87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1B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B8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6CAFC5A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8971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Ascomycot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94AD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59BD4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F211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65301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2E02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E5DC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20CFB42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9E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E2A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5A6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34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469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ED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D5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0881EC13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EC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79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19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351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23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2C1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66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5637DC0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08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9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84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4D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E52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E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97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7CF7058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B1F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34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B2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FB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7E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76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0A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08A251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60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36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952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77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56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E0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89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4E133638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6EB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03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F9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94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F4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12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A4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CC5A1F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1E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633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51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1B5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F31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B6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5A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5C22F8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75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617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AE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12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67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02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7E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39B57851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6056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Fung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A964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3719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BA75B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3CE7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4A04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5464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3E0250A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9E8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35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DB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361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14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9C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1D5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4BCEA73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92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B5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38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239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17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61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BE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E2BAF" w:rsidRPr="002C63A6" w14:paraId="2F94E56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8B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0F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BC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32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5B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5F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790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E2BAF" w:rsidRPr="002C63A6" w14:paraId="1784990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18D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2F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AF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A70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D4D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9E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526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80ADE0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5C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BC8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5D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473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51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D6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B9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DCCA59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88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2D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A13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8A6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FE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10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77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8BC1C2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59A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C29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3A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A2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A4D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98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676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D1B987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02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0A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54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78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20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892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AE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780C484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5DB9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ther </w:t>
            </w: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stropale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4E95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9B4F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0E85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EEEFD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3932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FF6D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06B9FC2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6E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75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B3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B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30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90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22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44C1560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2B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65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25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25D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E9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BC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51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BADF8C4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283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4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F4A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0B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046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B4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D7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56BD5E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0E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94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E5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3C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3FE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8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2F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D5158D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1B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B3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18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25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AD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0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1A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4F7F734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010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9F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CF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51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84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87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5B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EE9CAE8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40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79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E1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193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0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CC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B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460994A4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45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6FB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21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FF9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FDA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87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3E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2EA5B263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8449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latygramme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8C867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E3D0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48BE5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BAE64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1D18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FA1F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7C81F54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D2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B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E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A5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48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58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34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C00777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B2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90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07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FD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47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502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CB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8BCD88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F6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FC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434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7A7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E5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A1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437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D47ADB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6F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1E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38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CE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EFD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1F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7C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7A073D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F1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36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D2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DA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0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1D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0F3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016D19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19C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DB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584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87B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807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71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1D8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B5F03A4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45A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A4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91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4AA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782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D6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E5E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7AA2F5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F4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04A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D3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9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78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E5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5E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1F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765E55B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774F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fabrae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04AA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CD7B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C424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784E0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5418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BF7E5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7F786CE1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C8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B99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883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57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D4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8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9F5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14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1E591A1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F6A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5A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4D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6E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DA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1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A28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5C45DE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CE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60D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E6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8A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D0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2C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13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993BBD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00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AE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D2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D6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3C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28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56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08706BA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F04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88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BA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7F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82D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503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2D3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1EAF87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2E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14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1B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BA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96E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21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0F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E861FD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E6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98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CD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2FF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C3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913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B5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F7C995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402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75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0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74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13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E0A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95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2CCCB07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2779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hodotorul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2BA6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6573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BAEB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B94D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FA434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359E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05B06D60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710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08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5EB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85B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1B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C0B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28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329D93F3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9E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2F2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F2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4F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4C3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D2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DD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38F1A83E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D8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2A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A9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431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C57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BB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12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4E396991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202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28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9EB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B05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07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95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42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1780F973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D1D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49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17F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D1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A7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4A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C23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ECF1BF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41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238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D2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87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00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B5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24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1C15DF66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D9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CE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6C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BC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79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A68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C5A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BCDBD9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161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0F2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17B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64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EE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09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4E8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061C51B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0417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phaerosporell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C881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CD989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64E36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5BA5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B85F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EF1B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3820E75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84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FC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24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22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73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4F9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E3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E2BAF" w:rsidRPr="002C63A6" w14:paraId="03DE1D8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0C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D91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0F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0A1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7B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2C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47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D7B0C7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464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83A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94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F5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86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E60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C2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34109E67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85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4E2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E6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A2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B9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2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5DE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18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19941CD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76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63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33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27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05B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C2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CD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D70BA0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C5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E6E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71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200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784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DD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0E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3B21E93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DD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BB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BA6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E54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36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BAE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8F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32C450F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5F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94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CBAD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6.5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ED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614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C3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35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E2BAF" w:rsidRPr="002C63A6" w14:paraId="60D1DC1A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249D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Zopfiell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7541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286F2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FC46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EC976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37B2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</w:t>
            </w:r>
            <w:proofErr w:type="spellEnd"/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&gt;F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74A7F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E2BAF" w:rsidRPr="002C63A6" w14:paraId="0C908BB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5D9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EF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40D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87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8D3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90F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8BBB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E2BAF" w:rsidRPr="002C63A6" w14:paraId="7673726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5615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29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290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DF2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C18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92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17D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5FFC29C2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220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I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E7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00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167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97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1A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FF77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E2BAF" w:rsidRPr="002C63A6" w14:paraId="31ADE409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3CA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94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251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3A2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B0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07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AD0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6BA9E69B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921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B5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8F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47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16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89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958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2802BB55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9A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F4F1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C5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FC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DDA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274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689A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40EBC9C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833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C63A6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879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696B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284E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0A88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E736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A5C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E2BAF" w:rsidRPr="002C63A6" w14:paraId="76B2EBDC" w14:textId="77777777" w:rsidTr="00556B08">
        <w:trPr>
          <w:trHeight w:val="32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70CD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2C3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CEE3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1.7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805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63A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B37" w14:textId="77777777" w:rsidR="003E2BAF" w:rsidRPr="002C63A6" w:rsidRDefault="003E2BAF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DE0C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4FDE" w14:textId="77777777" w:rsidR="003E2BAF" w:rsidRPr="002C63A6" w:rsidRDefault="003E2BAF" w:rsidP="00556B0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90F4CA2" w14:textId="77777777" w:rsidR="003E2BAF" w:rsidRDefault="003E2BAF" w:rsidP="003E2BAF"/>
    <w:p w14:paraId="6AFBCA7A" w14:textId="77777777" w:rsidR="003E2BAF" w:rsidRDefault="003E2BAF" w:rsidP="003E2BAF">
      <w:r w:rsidRPr="00FE0A4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 xml:space="preserve">effects. </w:t>
      </w:r>
      <w:proofErr w:type="spellStart"/>
      <w:r w:rsidRPr="00FE0A4A">
        <w:rPr>
          <w:rFonts w:ascii="Times New Roman" w:hAnsi="Times New Roman" w:cs="Times New Roman"/>
        </w:rPr>
        <w:t>Df</w:t>
      </w:r>
      <w:proofErr w:type="spellEnd"/>
      <w:r w:rsidRPr="00FE0A4A">
        <w:rPr>
          <w:rFonts w:ascii="Times New Roman" w:hAnsi="Times New Roman" w:cs="Times New Roman"/>
        </w:rPr>
        <w:t xml:space="preserve">, degrees of freedom; F, variance ratio; </w:t>
      </w:r>
      <w:proofErr w:type="spellStart"/>
      <w:r w:rsidRPr="00FE0A4A">
        <w:rPr>
          <w:rFonts w:ascii="Times New Roman" w:hAnsi="Times New Roman" w:cs="Times New Roman"/>
        </w:rPr>
        <w:t>Pr</w:t>
      </w:r>
      <w:proofErr w:type="spellEnd"/>
      <w:r w:rsidRPr="00FE0A4A">
        <w:rPr>
          <w:rFonts w:ascii="Times New Roman" w:hAnsi="Times New Roman" w:cs="Times New Roman"/>
        </w:rPr>
        <w:t>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p w14:paraId="6AA73C13" w14:textId="372B2634" w:rsidR="00097CDF" w:rsidRDefault="00097CDF">
      <w:pPr>
        <w:rPr>
          <w:rFonts w:ascii="Times New Roman" w:hAnsi="Times New Roman" w:cs="Times New Roman"/>
        </w:rPr>
      </w:pPr>
    </w:p>
    <w:sectPr w:rsidR="00097CDF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E0EE" w14:textId="77777777" w:rsidR="006F7BCD" w:rsidRDefault="006F7BCD" w:rsidP="002534C8">
      <w:r>
        <w:separator/>
      </w:r>
    </w:p>
  </w:endnote>
  <w:endnote w:type="continuationSeparator" w:id="0">
    <w:p w14:paraId="0843B22E" w14:textId="77777777" w:rsidR="006F7BCD" w:rsidRDefault="006F7BCD" w:rsidP="0025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810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E138D" w14:textId="4FE104C1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B3D7" w14:textId="77777777" w:rsidR="002534C8" w:rsidRDefault="002534C8" w:rsidP="00253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5534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2532F" w14:textId="6D13BE8D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C0CC2" w14:textId="77777777" w:rsidR="002534C8" w:rsidRDefault="002534C8" w:rsidP="00253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0FF68" w14:textId="77777777" w:rsidR="006F7BCD" w:rsidRDefault="006F7BCD" w:rsidP="002534C8">
      <w:r>
        <w:separator/>
      </w:r>
    </w:p>
  </w:footnote>
  <w:footnote w:type="continuationSeparator" w:id="0">
    <w:p w14:paraId="6C97CDF4" w14:textId="77777777" w:rsidR="006F7BCD" w:rsidRDefault="006F7BCD" w:rsidP="00253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D6870"/>
    <w:multiLevelType w:val="hybridMultilevel"/>
    <w:tmpl w:val="A7E0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5BA8"/>
    <w:multiLevelType w:val="hybridMultilevel"/>
    <w:tmpl w:val="2C4A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0181">
    <w:abstractNumId w:val="0"/>
  </w:num>
  <w:num w:numId="2" w16cid:durableId="558247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D"/>
    <w:rsid w:val="000035E8"/>
    <w:rsid w:val="00050A05"/>
    <w:rsid w:val="00097CDF"/>
    <w:rsid w:val="000D43CD"/>
    <w:rsid w:val="00160556"/>
    <w:rsid w:val="002313E6"/>
    <w:rsid w:val="002534C8"/>
    <w:rsid w:val="00293EA3"/>
    <w:rsid w:val="002A0FC3"/>
    <w:rsid w:val="002C3B51"/>
    <w:rsid w:val="00307F8A"/>
    <w:rsid w:val="003E2BAF"/>
    <w:rsid w:val="003F3965"/>
    <w:rsid w:val="00460375"/>
    <w:rsid w:val="0046133E"/>
    <w:rsid w:val="00496AA2"/>
    <w:rsid w:val="004C296A"/>
    <w:rsid w:val="00521575"/>
    <w:rsid w:val="005627C8"/>
    <w:rsid w:val="00582644"/>
    <w:rsid w:val="005935E2"/>
    <w:rsid w:val="005A2801"/>
    <w:rsid w:val="005E2028"/>
    <w:rsid w:val="005F208F"/>
    <w:rsid w:val="00601C74"/>
    <w:rsid w:val="00626E1D"/>
    <w:rsid w:val="006A5E58"/>
    <w:rsid w:val="006E5C30"/>
    <w:rsid w:val="006F7BCD"/>
    <w:rsid w:val="00713D15"/>
    <w:rsid w:val="00727270"/>
    <w:rsid w:val="007C44A5"/>
    <w:rsid w:val="007E789D"/>
    <w:rsid w:val="00802BC0"/>
    <w:rsid w:val="00832377"/>
    <w:rsid w:val="008753CB"/>
    <w:rsid w:val="00875A12"/>
    <w:rsid w:val="00965ED9"/>
    <w:rsid w:val="00A5014A"/>
    <w:rsid w:val="00A77300"/>
    <w:rsid w:val="00A96A11"/>
    <w:rsid w:val="00AA163A"/>
    <w:rsid w:val="00B77118"/>
    <w:rsid w:val="00C845D1"/>
    <w:rsid w:val="00D524DB"/>
    <w:rsid w:val="00D5516E"/>
    <w:rsid w:val="00DA2E4F"/>
    <w:rsid w:val="00DD6EA3"/>
    <w:rsid w:val="00E06E93"/>
    <w:rsid w:val="00E242B3"/>
    <w:rsid w:val="00E37C3F"/>
    <w:rsid w:val="00F1529D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D425"/>
  <w15:chartTrackingRefBased/>
  <w15:docId w15:val="{2773A3BF-B0E2-4C48-9A8D-E00164D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E1D"/>
    <w:pPr>
      <w:ind w:left="720"/>
      <w:contextualSpacing/>
    </w:pPr>
  </w:style>
  <w:style w:type="paragraph" w:styleId="Caption">
    <w:name w:val="caption"/>
    <w:basedOn w:val="Normal"/>
    <w:next w:val="Normal"/>
    <w:qFormat/>
    <w:rsid w:val="00601C74"/>
    <w:pPr>
      <w:spacing w:before="120" w:after="360"/>
      <w:ind w:left="1440" w:hanging="1440"/>
      <w:jc w:val="both"/>
    </w:pPr>
    <w:rPr>
      <w:rFonts w:ascii="Arial" w:eastAsia="Georgia" w:hAnsi="Arial" w:cs="Times New Roman"/>
      <w:b/>
      <w:bCs/>
      <w:sz w:val="20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53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C8"/>
  </w:style>
  <w:style w:type="character" w:styleId="PageNumber">
    <w:name w:val="page number"/>
    <w:basedOn w:val="DefaultParagraphFont"/>
    <w:uiPriority w:val="99"/>
    <w:semiHidden/>
    <w:unhideWhenUsed/>
    <w:rsid w:val="002534C8"/>
  </w:style>
  <w:style w:type="character" w:styleId="Hyperlink">
    <w:name w:val="Hyperlink"/>
    <w:basedOn w:val="DefaultParagraphFont"/>
    <w:uiPriority w:val="99"/>
    <w:semiHidden/>
    <w:unhideWhenUsed/>
    <w:rsid w:val="003E2B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AF"/>
    <w:rPr>
      <w:color w:val="954F72"/>
      <w:u w:val="single"/>
    </w:rPr>
  </w:style>
  <w:style w:type="paragraph" w:customStyle="1" w:styleId="msonormal0">
    <w:name w:val="msonormal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E2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F"/>
  </w:style>
  <w:style w:type="paragraph" w:customStyle="1" w:styleId="xl65">
    <w:name w:val="xl65"/>
    <w:basedOn w:val="Normal"/>
    <w:rsid w:val="00097C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0">
    <w:name w:val="xl70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1">
    <w:name w:val="xl71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097CD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font5">
    <w:name w:val="font5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3F39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4">
    <w:name w:val="xl64"/>
    <w:basedOn w:val="Normal"/>
    <w:rsid w:val="003F396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orrea García</dc:creator>
  <cp:keywords/>
  <dc:description/>
  <cp:lastModifiedBy>Étienne Yergeau</cp:lastModifiedBy>
  <cp:revision>2</cp:revision>
  <dcterms:created xsi:type="dcterms:W3CDTF">2023-09-21T17:03:00Z</dcterms:created>
  <dcterms:modified xsi:type="dcterms:W3CDTF">2023-09-21T17:03:00Z</dcterms:modified>
</cp:coreProperties>
</file>